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LightShading1"/>
        <w:tblW w:w="0" w:type="auto"/>
        <w:tblLook w:val="04A0" w:firstRow="1" w:lastRow="0" w:firstColumn="1" w:lastColumn="0" w:noHBand="0" w:noVBand="1"/>
      </w:tblPr>
      <w:tblGrid>
        <w:gridCol w:w="4512"/>
        <w:gridCol w:w="4514"/>
      </w:tblGrid>
      <w:tr w:rsidR="005C3F02" w:rsidRPr="00666585" w:rsidTr="006B6262">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21" w:type="dxa"/>
            <w:tcBorders>
              <w:top w:val="single" w:sz="18" w:space="0" w:color="auto"/>
              <w:bottom w:val="single" w:sz="18" w:space="0" w:color="auto"/>
            </w:tcBorders>
            <w:shd w:val="clear" w:color="auto" w:fill="auto"/>
            <w:vAlign w:val="center"/>
          </w:tcPr>
          <w:p w:rsidR="005C3F02" w:rsidRPr="00666585" w:rsidRDefault="005C3F02" w:rsidP="006B6262">
            <w:pPr>
              <w:rPr>
                <w:rFonts w:ascii="Times New Roman" w:hAnsi="Times New Roman" w:cs="Times New Roman"/>
                <w:color w:val="auto"/>
              </w:rPr>
            </w:pPr>
            <w:r w:rsidRPr="00666585">
              <w:rPr>
                <w:rFonts w:ascii="Times New Roman" w:hAnsi="Times New Roman" w:cs="Times New Roman"/>
                <w:color w:val="auto"/>
              </w:rPr>
              <w:t>Plasmid</w:t>
            </w:r>
          </w:p>
        </w:tc>
        <w:tc>
          <w:tcPr>
            <w:tcW w:w="4621" w:type="dxa"/>
            <w:tcBorders>
              <w:top w:val="single" w:sz="18" w:space="0" w:color="auto"/>
              <w:bottom w:val="single" w:sz="18" w:space="0" w:color="auto"/>
            </w:tcBorders>
            <w:shd w:val="clear" w:color="auto" w:fill="auto"/>
            <w:vAlign w:val="center"/>
          </w:tcPr>
          <w:p w:rsidR="005C3F02" w:rsidRPr="00666585" w:rsidRDefault="005C3F02" w:rsidP="006B626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666585">
              <w:rPr>
                <w:rFonts w:ascii="Times New Roman" w:hAnsi="Times New Roman" w:cs="Times New Roman"/>
                <w:color w:val="auto"/>
              </w:rPr>
              <w:t>Source</w:t>
            </w:r>
          </w:p>
        </w:tc>
      </w:tr>
      <w:tr w:rsidR="005C3F02" w:rsidRPr="00666585" w:rsidTr="006B6262">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21" w:type="dxa"/>
            <w:tcBorders>
              <w:bottom w:val="nil"/>
            </w:tcBorders>
            <w:shd w:val="clear" w:color="auto" w:fill="auto"/>
            <w:vAlign w:val="center"/>
          </w:tcPr>
          <w:p w:rsidR="005C3F02" w:rsidRPr="00666585" w:rsidRDefault="005C3F02" w:rsidP="006B6262">
            <w:pPr>
              <w:rPr>
                <w:rFonts w:ascii="Times New Roman" w:hAnsi="Times New Roman" w:cs="Times New Roman"/>
                <w:color w:val="auto"/>
              </w:rPr>
            </w:pPr>
            <w:r w:rsidRPr="00666585">
              <w:rPr>
                <w:rFonts w:ascii="Times New Roman" w:hAnsi="Times New Roman" w:cs="Times New Roman"/>
                <w:color w:val="auto"/>
              </w:rPr>
              <w:t>EGFP-SKL</w:t>
            </w:r>
          </w:p>
        </w:tc>
        <w:tc>
          <w:tcPr>
            <w:tcW w:w="4621" w:type="dxa"/>
            <w:tcBorders>
              <w:bottom w:val="nil"/>
            </w:tcBorders>
            <w:shd w:val="clear" w:color="auto" w:fill="auto"/>
            <w:vAlign w:val="center"/>
          </w:tcPr>
          <w:p w:rsidR="005C3F02" w:rsidRPr="00666585" w:rsidRDefault="005C3F02" w:rsidP="006B62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666585">
              <w:rPr>
                <w:rFonts w:ascii="Times New Roman" w:hAnsi="Times New Roman" w:cs="Times New Roman"/>
              </w:rPr>
              <w:fldChar w:fldCharType="begin" w:fldLock="1"/>
            </w:r>
            <w:r w:rsidRPr="00666585">
              <w:rPr>
                <w:rFonts w:ascii="Times New Roman" w:hAnsi="Times New Roman" w:cs="Times New Roman"/>
                <w:color w:val="auto"/>
              </w:rPr>
              <w:instrText>ADDIN CSL_CITATION {"citationItems":[{"id":"ITEM-1","itemData":{"DOI":"10.1091/mbc.E05","author":[{"dropping-particle":"","family":"Koch","given":"Annett","non-dropping-particle":"","parse-names":false,"suffix":""},{"dropping-particle":"","family":"Yoon","given":"Yisang","non-dropping-particle":"","parse-names":false,"suffix":""},{"dropping-particle":"","family":"Bonekamp","given":"Nina A","non-dropping-particle":"","parse-names":false,"suffix":""},{"dropping-particle":"","family":"Mcniven","given":"Mark A","non-dropping-particle":"","parse-names":false,"suffix":""},{"dropping-particle":"","family":"Schrader","given":"Michael","non-dropping-particle":"","parse-names":false,"suffix":""}],"container-title":"Molecular Biology of the Cell","id":"ITEM-1","issued":{"date-parts":[["2005"]]},"page":"5077-5086","title":"A Role for Fis1 in Both Mitochondrial and Peroxisomal Fission in Mammalian Cells","type":"article-journal","volume":"16"},"uris":["http://www.mendeley.com/documents/?uuid=8da5d47c-2b97-4f36-bfb6-46e31c347116"]}],"mendeley":{"formattedCitation":"(Koch et al. 2005)","manualFormatting":"Koch et al. 2005","plainTextFormattedCitation":"(Koch et al. 2005)","previouslyFormattedCitation":"(Koch et al. 2005)"},"properties":{"noteIndex":0},"schema":"https://github.com/citation-style-language/schema/raw/master/csl-citation.json"}</w:instrText>
            </w:r>
            <w:r w:rsidRPr="00666585">
              <w:rPr>
                <w:rFonts w:ascii="Times New Roman" w:hAnsi="Times New Roman" w:cs="Times New Roman"/>
              </w:rPr>
              <w:fldChar w:fldCharType="separate"/>
            </w:r>
            <w:r w:rsidRPr="00666585">
              <w:rPr>
                <w:rFonts w:ascii="Times New Roman" w:hAnsi="Times New Roman" w:cs="Times New Roman"/>
                <w:noProof/>
                <w:color w:val="auto"/>
              </w:rPr>
              <w:t>Koch et al. 2005</w:t>
            </w:r>
            <w:r w:rsidRPr="00666585">
              <w:rPr>
                <w:rFonts w:ascii="Times New Roman" w:hAnsi="Times New Roman" w:cs="Times New Roman"/>
              </w:rPr>
              <w:fldChar w:fldCharType="end"/>
            </w:r>
          </w:p>
        </w:tc>
      </w:tr>
      <w:tr w:rsidR="005C3F02" w:rsidRPr="00666585" w:rsidTr="006B6262">
        <w:trPr>
          <w:trHeight w:val="340"/>
        </w:trPr>
        <w:tc>
          <w:tcPr>
            <w:cnfStyle w:val="001000000000" w:firstRow="0" w:lastRow="0" w:firstColumn="1" w:lastColumn="0" w:oddVBand="0" w:evenVBand="0" w:oddHBand="0" w:evenHBand="0" w:firstRowFirstColumn="0" w:firstRowLastColumn="0" w:lastRowFirstColumn="0" w:lastRowLastColumn="0"/>
            <w:tcW w:w="4621" w:type="dxa"/>
            <w:tcBorders>
              <w:bottom w:val="nil"/>
            </w:tcBorders>
            <w:shd w:val="clear" w:color="auto" w:fill="auto"/>
            <w:vAlign w:val="center"/>
          </w:tcPr>
          <w:p w:rsidR="005C3F02" w:rsidRPr="00666585" w:rsidRDefault="005C3F02" w:rsidP="006B6262">
            <w:pPr>
              <w:rPr>
                <w:rFonts w:ascii="Times New Roman" w:hAnsi="Times New Roman" w:cs="Times New Roman"/>
                <w:color w:val="auto"/>
              </w:rPr>
            </w:pPr>
            <w:proofErr w:type="spellStart"/>
            <w:r w:rsidRPr="00666585">
              <w:rPr>
                <w:rFonts w:ascii="Times New Roman" w:hAnsi="Times New Roman" w:cs="Times New Roman"/>
                <w:color w:val="auto"/>
              </w:rPr>
              <w:t>Myc</w:t>
            </w:r>
            <w:proofErr w:type="spellEnd"/>
            <w:r w:rsidRPr="00666585">
              <w:rPr>
                <w:rFonts w:ascii="Times New Roman" w:hAnsi="Times New Roman" w:cs="Times New Roman"/>
                <w:color w:val="auto"/>
              </w:rPr>
              <w:t>-MFF</w:t>
            </w:r>
          </w:p>
        </w:tc>
        <w:tc>
          <w:tcPr>
            <w:tcW w:w="4621" w:type="dxa"/>
            <w:tcBorders>
              <w:bottom w:val="nil"/>
            </w:tcBorders>
            <w:shd w:val="clear" w:color="auto" w:fill="auto"/>
            <w:vAlign w:val="center"/>
          </w:tcPr>
          <w:p w:rsidR="005C3F02" w:rsidRPr="00666585" w:rsidRDefault="005C3F02" w:rsidP="006B62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666585">
              <w:rPr>
                <w:rFonts w:ascii="Times New Roman" w:hAnsi="Times New Roman" w:cs="Times New Roman"/>
                <w:noProof/>
                <w:lang w:val="nl-BE"/>
              </w:rPr>
              <w:fldChar w:fldCharType="begin" w:fldLock="1"/>
            </w:r>
            <w:r w:rsidRPr="00666585">
              <w:rPr>
                <w:rFonts w:ascii="Times New Roman" w:hAnsi="Times New Roman" w:cs="Times New Roman"/>
                <w:noProof/>
                <w:color w:val="auto"/>
                <w:lang w:val="nl-BE"/>
              </w:rPr>
              <w:instrText>ADDIN CSL_CITATION {"citationItems":[{"id":"ITEM-1","itemData":{"DOI":"10.1091/mbc.E07","author":[{"dropping-particle":"","family":"Gandre-Babbe","given":"S","non-dropping-particle":"","parse-names":false,"suffix":""},{"dropping-particle":"","family":"Bliek","given":"Alexander M","non-dropping-particle":"van der","parse-names":false,"suffix":""}],"container-title":"Molecular Biology of the Cell","id":"ITEM-1","issued":{"date-parts":[["2008"]]},"page":"2402-2412","title":"The novel tail-anchored membrane protein Mff controls mitochondrial and peroxisomal fission in mammalian cells","type":"article-journal","volume":"19"},"uris":["http://www.mendeley.com/documents/?uuid=2dcd30a1-6a00-414e-afad-97b940180e4c"]}],"mendeley":{"formattedCitation":"(Gandre-Babbe and van der Bliek 2008)","manualFormatting":"Gandre-Babbe and van der Bliek 2008","plainTextFormattedCitation":"(Gandre-Babbe and van der Bliek 2008)","previouslyFormattedCitation":"(Gandre-Babbe and van der Bliek 2008)"},"properties":{"noteIndex":0},"schema":"https://github.com/citation-style-language/schema/raw/master/csl-citation.json"}</w:instrText>
            </w:r>
            <w:r w:rsidRPr="00666585">
              <w:rPr>
                <w:rFonts w:ascii="Times New Roman" w:hAnsi="Times New Roman" w:cs="Times New Roman"/>
                <w:noProof/>
                <w:lang w:val="nl-BE"/>
              </w:rPr>
              <w:fldChar w:fldCharType="separate"/>
            </w:r>
            <w:r w:rsidRPr="00666585">
              <w:rPr>
                <w:rFonts w:ascii="Times New Roman" w:hAnsi="Times New Roman" w:cs="Times New Roman"/>
                <w:noProof/>
                <w:color w:val="auto"/>
                <w:lang w:val="nl-BE"/>
              </w:rPr>
              <w:t>Gandre-Babbe and van der Bliek 2008</w:t>
            </w:r>
            <w:r w:rsidRPr="00666585">
              <w:rPr>
                <w:rFonts w:ascii="Times New Roman" w:hAnsi="Times New Roman" w:cs="Times New Roman"/>
                <w:noProof/>
                <w:lang w:val="nl-BE"/>
              </w:rPr>
              <w:fldChar w:fldCharType="end"/>
            </w:r>
          </w:p>
        </w:tc>
      </w:tr>
      <w:tr w:rsidR="005C3F02" w:rsidRPr="00666585" w:rsidTr="006B6262">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21" w:type="dxa"/>
            <w:tcBorders>
              <w:top w:val="nil"/>
            </w:tcBorders>
            <w:shd w:val="clear" w:color="auto" w:fill="auto"/>
            <w:vAlign w:val="center"/>
          </w:tcPr>
          <w:p w:rsidR="005C3F02" w:rsidRPr="00666585" w:rsidRDefault="005C3F02" w:rsidP="006B6262">
            <w:pPr>
              <w:rPr>
                <w:rFonts w:ascii="Times New Roman" w:hAnsi="Times New Roman" w:cs="Times New Roman"/>
                <w:color w:val="auto"/>
              </w:rPr>
            </w:pPr>
            <w:r w:rsidRPr="00666585">
              <w:rPr>
                <w:rFonts w:ascii="Times New Roman" w:hAnsi="Times New Roman" w:cs="Times New Roman"/>
                <w:color w:val="auto"/>
              </w:rPr>
              <w:t>c-roGFP2</w:t>
            </w:r>
          </w:p>
        </w:tc>
        <w:tc>
          <w:tcPr>
            <w:tcW w:w="4621" w:type="dxa"/>
            <w:tcBorders>
              <w:top w:val="nil"/>
            </w:tcBorders>
            <w:shd w:val="clear" w:color="auto" w:fill="auto"/>
            <w:vAlign w:val="center"/>
          </w:tcPr>
          <w:p w:rsidR="005C3F02" w:rsidRPr="00666585" w:rsidRDefault="005C3F02" w:rsidP="006B62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666585">
              <w:rPr>
                <w:rFonts w:ascii="Times New Roman" w:hAnsi="Times New Roman" w:cs="Times New Roman"/>
              </w:rPr>
              <w:fldChar w:fldCharType="begin" w:fldLock="1"/>
            </w:r>
            <w:r w:rsidRPr="00666585">
              <w:rPr>
                <w:rFonts w:ascii="Times New Roman" w:hAnsi="Times New Roman" w:cs="Times New Roman"/>
                <w:color w:val="auto"/>
              </w:rPr>
              <w:instrText>ADDIN CSL_CITATION {"citationItems":[{"id":"ITEM-1","itemData":{"DOI":"10.1091/mbc.E10-11-0919","ISSN":"1939-4586","PMID":"21372177","abstract":"Reactive oxygen species (ROS) are at once unsought by-products of metabolism and critical regulators of multiple intracellular signaling cascades. In nonphotosynthetic eukaryotic cells, mitochondria are well-investigated major sites of ROS generation and related signal initiation. Peroxisomes are also capable of ROS generation, but their contribution to cellular oxidation-reduction (redox) balance and signaling events are far less well understood. In this study, we use a redox-sensitive variant of enhanced green fluorescent protein (roGFP2-PTS1) to monitor the state of the peroxisomal matrix in mammalian cells. We show that intraperoxisomal redox status is strongly influenced by environmental growth conditions. Furthermore, disturbances in peroxisomal redox balance, although not necessarily correlated with the age of the organelle, may trigger its degradation. We also demonstrate that the mitochondrial redox balance is perturbed in catalase-deficient cells and upon generation of excess ROS inside peroxisomes. Peroxisomes are found to resist oxidative stress generated elsewhere in the cell but are affected when the burden originates within the organelle. These results suggest a potential broader role for the peroxisome in cellular aging and the initiation of age-related degenerative disease.","author":[{"dropping-particle":"","family":"Ivashchenko","given":"Oksana","non-dropping-particle":"","parse-names":false,"suffix":""},{"dropping-particle":"","family":"Veldhoven","given":"Paul P","non-dropping-particle":"Van","parse-names":false,"suffix":""},{"dropping-particle":"","family":"Brees","given":"Chantal","non-dropping-particle":"","parse-names":false,"suffix":""},{"dropping-particle":"","family":"Ho","given":"Ye-Shih","non-dropping-particle":"","parse-names":false,"suffix":""},{"dropping-particle":"","family":"Terlecky","given":"Stanley R","non-dropping-particle":"","parse-names":false,"suffix":""},{"dropping-particle":"","family":"Fransen","given":"Marc","non-dropping-particle":"","parse-names":false,"suffix":""}],"container-title":"Molecular biology of the cell","id":"ITEM-1","issue":"9","issued":{"date-parts":[["2011","5"]]},"page":"1440-1451","title":"Intraperoxisomal redox balance in mammalian cells: oxidative stress and interorganellar cross-talk.","type":"article-journal","volume":"22"},"uris":["http://www.mendeley.com/documents/?uuid=94c1fb02-275d-4987-9d4d-f37a548854cb"]}],"mendeley":{"formattedCitation":"(Ivashchenko et al. 2011)","manualFormatting":"Ivashchenko et al. 2011","plainTextFormattedCitation":"(Ivashchenko et al. 2011)","previouslyFormattedCitation":"(Ivashchenko et al. 2011)"},"properties":{"noteIndex":0},"schema":"https://github.com/citation-style-language/schema/raw/master/csl-citation.json"}</w:instrText>
            </w:r>
            <w:r w:rsidRPr="00666585">
              <w:rPr>
                <w:rFonts w:ascii="Times New Roman" w:hAnsi="Times New Roman" w:cs="Times New Roman"/>
              </w:rPr>
              <w:fldChar w:fldCharType="separate"/>
            </w:r>
            <w:r w:rsidRPr="00666585">
              <w:rPr>
                <w:rFonts w:ascii="Times New Roman" w:hAnsi="Times New Roman" w:cs="Times New Roman"/>
                <w:noProof/>
                <w:color w:val="auto"/>
              </w:rPr>
              <w:t>Ivashchenko et al. 2011</w:t>
            </w:r>
            <w:r w:rsidRPr="00666585">
              <w:rPr>
                <w:rFonts w:ascii="Times New Roman" w:hAnsi="Times New Roman" w:cs="Times New Roman"/>
              </w:rPr>
              <w:fldChar w:fldCharType="end"/>
            </w:r>
          </w:p>
        </w:tc>
      </w:tr>
      <w:tr w:rsidR="005C3F02" w:rsidRPr="00666585" w:rsidTr="006B6262">
        <w:trPr>
          <w:trHeight w:val="340"/>
        </w:trPr>
        <w:tc>
          <w:tcPr>
            <w:cnfStyle w:val="001000000000" w:firstRow="0" w:lastRow="0" w:firstColumn="1" w:lastColumn="0" w:oddVBand="0" w:evenVBand="0" w:oddHBand="0" w:evenHBand="0" w:firstRowFirstColumn="0" w:firstRowLastColumn="0" w:lastRowFirstColumn="0" w:lastRowLastColumn="0"/>
            <w:tcW w:w="4621" w:type="dxa"/>
            <w:shd w:val="clear" w:color="auto" w:fill="auto"/>
            <w:vAlign w:val="center"/>
          </w:tcPr>
          <w:p w:rsidR="005C3F02" w:rsidRPr="00666585" w:rsidRDefault="005C3F02" w:rsidP="006B6262">
            <w:pPr>
              <w:rPr>
                <w:rFonts w:ascii="Times New Roman" w:hAnsi="Times New Roman" w:cs="Times New Roman"/>
                <w:color w:val="auto"/>
              </w:rPr>
            </w:pPr>
            <w:r w:rsidRPr="00666585">
              <w:rPr>
                <w:rFonts w:ascii="Times New Roman" w:hAnsi="Times New Roman" w:cs="Times New Roman"/>
                <w:color w:val="auto"/>
              </w:rPr>
              <w:t>mt-roGFP2</w:t>
            </w:r>
          </w:p>
        </w:tc>
        <w:tc>
          <w:tcPr>
            <w:tcW w:w="4621" w:type="dxa"/>
            <w:shd w:val="clear" w:color="auto" w:fill="auto"/>
            <w:vAlign w:val="center"/>
          </w:tcPr>
          <w:p w:rsidR="005C3F02" w:rsidRPr="00666585" w:rsidRDefault="005C3F02" w:rsidP="006B62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666585">
              <w:rPr>
                <w:rFonts w:ascii="Times New Roman" w:hAnsi="Times New Roman" w:cs="Times New Roman"/>
              </w:rPr>
              <w:fldChar w:fldCharType="begin" w:fldLock="1"/>
            </w:r>
            <w:r w:rsidRPr="00666585">
              <w:rPr>
                <w:rFonts w:ascii="Times New Roman" w:hAnsi="Times New Roman" w:cs="Times New Roman"/>
                <w:color w:val="auto"/>
              </w:rPr>
              <w:instrText>ADDIN CSL_CITATION {"citationItems":[{"id":"ITEM-1","itemData":{"DOI":"10.1091/mbc.E10-11-0919","ISSN":"1939-4586","PMID":"21372177","abstract":"Reactive oxygen species (ROS) are at once unsought by-products of metabolism and critical regulators of multiple intracellular signaling cascades. In nonphotosynthetic eukaryotic cells, mitochondria are well-investigated major sites of ROS generation and related signal initiation. Peroxisomes are also capable of ROS generation, but their contribution to cellular oxidation-reduction (redox) balance and signaling events are far less well understood. In this study, we use a redox-sensitive variant of enhanced green fluorescent protein (roGFP2-PTS1) to monitor the state of the peroxisomal matrix in mammalian cells. We show that intraperoxisomal redox status is strongly influenced by environmental growth conditions. Furthermore, disturbances in peroxisomal redox balance, although not necessarily correlated with the age of the organelle, may trigger its degradation. We also demonstrate that the mitochondrial redox balance is perturbed in catalase-deficient cells and upon generation of excess ROS inside peroxisomes. Peroxisomes are found to resist oxidative stress generated elsewhere in the cell but are affected when the burden originates within the organelle. These results suggest a potential broader role for the peroxisome in cellular aging and the initiation of age-related degenerative disease.","author":[{"dropping-particle":"","family":"Ivashchenko","given":"Oksana","non-dropping-particle":"","parse-names":false,"suffix":""},{"dropping-particle":"","family":"Veldhoven","given":"Paul P","non-dropping-particle":"Van","parse-names":false,"suffix":""},{"dropping-particle":"","family":"Brees","given":"Chantal","non-dropping-particle":"","parse-names":false,"suffix":""},{"dropping-particle":"","family":"Ho","given":"Ye-Shih","non-dropping-particle":"","parse-names":false,"suffix":""},{"dropping-particle":"","family":"Terlecky","given":"Stanley R","non-dropping-particle":"","parse-names":false,"suffix":""},{"dropping-particle":"","family":"Fransen","given":"Marc","non-dropping-particle":"","parse-names":false,"suffix":""}],"container-title":"Molecular biology of the cell","id":"ITEM-1","issue":"9","issued":{"date-parts":[["2011","5"]]},"page":"1440-1451","title":"Intraperoxisomal redox balance in mammalian cells: oxidative stress and interorganellar cross-talk.","type":"article-journal","volume":"22"},"uris":["http://www.mendeley.com/documents/?uuid=94c1fb02-275d-4987-9d4d-f37a548854cb"]}],"mendeley":{"formattedCitation":"(Ivashchenko et al. 2011)","manualFormatting":"Ivashchenko et al. 2011","plainTextFormattedCitation":"(Ivashchenko et al. 2011)","previouslyFormattedCitation":"(Ivashchenko et al. 2011)"},"properties":{"noteIndex":0},"schema":"https://github.com/citation-style-language/schema/raw/master/csl-citation.json"}</w:instrText>
            </w:r>
            <w:r w:rsidRPr="00666585">
              <w:rPr>
                <w:rFonts w:ascii="Times New Roman" w:hAnsi="Times New Roman" w:cs="Times New Roman"/>
              </w:rPr>
              <w:fldChar w:fldCharType="separate"/>
            </w:r>
            <w:r w:rsidRPr="00666585">
              <w:rPr>
                <w:rFonts w:ascii="Times New Roman" w:hAnsi="Times New Roman" w:cs="Times New Roman"/>
                <w:noProof/>
                <w:color w:val="auto"/>
              </w:rPr>
              <w:t>Ivashchenko et al. 2011</w:t>
            </w:r>
            <w:r w:rsidRPr="00666585">
              <w:rPr>
                <w:rFonts w:ascii="Times New Roman" w:hAnsi="Times New Roman" w:cs="Times New Roman"/>
              </w:rPr>
              <w:fldChar w:fldCharType="end"/>
            </w:r>
          </w:p>
        </w:tc>
      </w:tr>
      <w:tr w:rsidR="005C3F02" w:rsidRPr="00666585" w:rsidTr="006B6262">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21" w:type="dxa"/>
            <w:shd w:val="clear" w:color="auto" w:fill="auto"/>
            <w:vAlign w:val="center"/>
          </w:tcPr>
          <w:p w:rsidR="005C3F02" w:rsidRPr="00666585" w:rsidRDefault="005C3F02" w:rsidP="006B6262">
            <w:pPr>
              <w:rPr>
                <w:rFonts w:ascii="Times New Roman" w:hAnsi="Times New Roman" w:cs="Times New Roman"/>
                <w:color w:val="auto"/>
              </w:rPr>
            </w:pPr>
            <w:r w:rsidRPr="00666585">
              <w:rPr>
                <w:rFonts w:ascii="Times New Roman" w:hAnsi="Times New Roman" w:cs="Times New Roman"/>
                <w:color w:val="auto"/>
              </w:rPr>
              <w:t>po-roGFP2</w:t>
            </w:r>
          </w:p>
        </w:tc>
        <w:tc>
          <w:tcPr>
            <w:tcW w:w="4621" w:type="dxa"/>
            <w:shd w:val="clear" w:color="auto" w:fill="auto"/>
            <w:vAlign w:val="center"/>
          </w:tcPr>
          <w:p w:rsidR="005C3F02" w:rsidRPr="00666585" w:rsidRDefault="005C3F02" w:rsidP="006B62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666585">
              <w:rPr>
                <w:rFonts w:ascii="Times New Roman" w:hAnsi="Times New Roman" w:cs="Times New Roman"/>
              </w:rPr>
              <w:fldChar w:fldCharType="begin" w:fldLock="1"/>
            </w:r>
            <w:r w:rsidRPr="00666585">
              <w:rPr>
                <w:rFonts w:ascii="Times New Roman" w:hAnsi="Times New Roman" w:cs="Times New Roman"/>
                <w:color w:val="auto"/>
              </w:rPr>
              <w:instrText>ADDIN CSL_CITATION {"citationItems":[{"id":"ITEM-1","itemData":{"DOI":"10.1091/mbc.E10-11-0919","ISSN":"1939-4586","PMID":"21372177","abstract":"Reactive oxygen species (ROS) are at once unsought by-products of metabolism and critical regulators of multiple intracellular signaling cascades. In nonphotosynthetic eukaryotic cells, mitochondria are well-investigated major sites of ROS generation and related signal initiation. Peroxisomes are also capable of ROS generation, but their contribution to cellular oxidation-reduction (redox) balance and signaling events are far less well understood. In this study, we use a redox-sensitive variant of enhanced green fluorescent protein (roGFP2-PTS1) to monitor the state of the peroxisomal matrix in mammalian cells. We show that intraperoxisomal redox status is strongly influenced by environmental growth conditions. Furthermore, disturbances in peroxisomal redox balance, although not necessarily correlated with the age of the organelle, may trigger its degradation. We also demonstrate that the mitochondrial redox balance is perturbed in catalase-deficient cells and upon generation of excess ROS inside peroxisomes. Peroxisomes are found to resist oxidative stress generated elsewhere in the cell but are affected when the burden originates within the organelle. These results suggest a potential broader role for the peroxisome in cellular aging and the initiation of age-related degenerative disease.","author":[{"dropping-particle":"","family":"Ivashchenko","given":"Oksana","non-dropping-particle":"","parse-names":false,"suffix":""},{"dropping-particle":"","family":"Veldhoven","given":"Paul P","non-dropping-particle":"Van","parse-names":false,"suffix":""},{"dropping-particle":"","family":"Brees","given":"Chantal","non-dropping-particle":"","parse-names":false,"suffix":""},{"dropping-particle":"","family":"Ho","given":"Ye-Shih","non-dropping-particle":"","parse-names":false,"suffix":""},{"dropping-particle":"","family":"Terlecky","given":"Stanley R","non-dropping-particle":"","parse-names":false,"suffix":""},{"dropping-particle":"","family":"Fransen","given":"Marc","non-dropping-particle":"","parse-names":false,"suffix":""}],"container-title":"Molecular biology of the cell","id":"ITEM-1","issue":"9","issued":{"date-parts":[["2011","5"]]},"page":"1440-1451","title":"Intraperoxisomal redox balance in mammalian cells: oxidative stress and interorganellar cross-talk.","type":"article-journal","volume":"22"},"uris":["http://www.mendeley.com/documents/?uuid=94c1fb02-275d-4987-9d4d-f37a548854cb"]}],"mendeley":{"formattedCitation":"(Ivashchenko et al. 2011)","manualFormatting":"Ivashchenko et al. 2011","plainTextFormattedCitation":"(Ivashchenko et al. 2011)","previouslyFormattedCitation":"(Ivashchenko et al. 2011)"},"properties":{"noteIndex":0},"schema":"https://github.com/citation-style-language/schema/raw/master/csl-citation.json"}</w:instrText>
            </w:r>
            <w:r w:rsidRPr="00666585">
              <w:rPr>
                <w:rFonts w:ascii="Times New Roman" w:hAnsi="Times New Roman" w:cs="Times New Roman"/>
              </w:rPr>
              <w:fldChar w:fldCharType="separate"/>
            </w:r>
            <w:r w:rsidRPr="00666585">
              <w:rPr>
                <w:rFonts w:ascii="Times New Roman" w:hAnsi="Times New Roman" w:cs="Times New Roman"/>
                <w:noProof/>
                <w:color w:val="auto"/>
              </w:rPr>
              <w:t>Ivashchenko et al. 2011</w:t>
            </w:r>
            <w:r w:rsidRPr="00666585">
              <w:rPr>
                <w:rFonts w:ascii="Times New Roman" w:hAnsi="Times New Roman" w:cs="Times New Roman"/>
              </w:rPr>
              <w:fldChar w:fldCharType="end"/>
            </w:r>
          </w:p>
        </w:tc>
      </w:tr>
      <w:tr w:rsidR="005C3F02" w:rsidRPr="00666585" w:rsidTr="006B6262">
        <w:trPr>
          <w:trHeight w:val="340"/>
        </w:trPr>
        <w:tc>
          <w:tcPr>
            <w:cnfStyle w:val="001000000000" w:firstRow="0" w:lastRow="0" w:firstColumn="1" w:lastColumn="0" w:oddVBand="0" w:evenVBand="0" w:oddHBand="0" w:evenHBand="0" w:firstRowFirstColumn="0" w:firstRowLastColumn="0" w:lastRowFirstColumn="0" w:lastRowLastColumn="0"/>
            <w:tcW w:w="4621" w:type="dxa"/>
            <w:shd w:val="clear" w:color="auto" w:fill="auto"/>
            <w:vAlign w:val="center"/>
          </w:tcPr>
          <w:p w:rsidR="005C3F02" w:rsidRPr="00666585" w:rsidRDefault="005C3F02" w:rsidP="006B6262">
            <w:pPr>
              <w:rPr>
                <w:rFonts w:ascii="Times New Roman" w:hAnsi="Times New Roman" w:cs="Times New Roman"/>
                <w:color w:val="auto"/>
              </w:rPr>
            </w:pPr>
            <w:r w:rsidRPr="00666585">
              <w:rPr>
                <w:rFonts w:ascii="Times New Roman" w:hAnsi="Times New Roman" w:cs="Times New Roman"/>
                <w:color w:val="auto"/>
              </w:rPr>
              <w:t>c-roGFP2-ORP1</w:t>
            </w:r>
          </w:p>
        </w:tc>
        <w:tc>
          <w:tcPr>
            <w:tcW w:w="4621" w:type="dxa"/>
            <w:shd w:val="clear" w:color="auto" w:fill="auto"/>
            <w:vAlign w:val="center"/>
          </w:tcPr>
          <w:p w:rsidR="005C3F02" w:rsidRPr="00666585" w:rsidRDefault="005C3F02" w:rsidP="006B62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666585">
              <w:rPr>
                <w:rFonts w:ascii="Times New Roman" w:hAnsi="Times New Roman" w:cs="Times New Roman"/>
              </w:rPr>
              <w:fldChar w:fldCharType="begin" w:fldLock="1"/>
            </w:r>
            <w:r w:rsidRPr="00666585">
              <w:rPr>
                <w:rFonts w:ascii="Times New Roman" w:hAnsi="Times New Roman" w:cs="Times New Roman"/>
                <w:color w:val="auto"/>
              </w:rPr>
              <w:instrText>ADDIN CSL_CITATION {"citationItems":[{"id":"ITEM-1","itemData":{"DOI":"https://doi.org/10.1089/ars.2017.6997","ISSN":"1523-0864","PMID":"28594286","abstract":"AIMS Peroxisomes are ubiquitous, single-membrane-bounded organelles that contain considerable amounts of enzymes involved in the production or breakdown of hydrogen peroxide (H2O2), a key signaling molecule in multiple biological processes and disease states. Despite this, the role of this organelle in cross-compartmental H2O2 signaling remains largely unclear, mainly because of the difficulty to modulate peroxisomal H2O2 production in a selective manner. This study aimed at establishing and validating a cellular model suitable to decipher the complex signaling processes associated with peroxisomal H2O2 release. RESULTS Here, we report the development of a human cell line that can be used to selectively generate H2O2 inside peroxisomes in a time- and dose-controlled manner. In addition, we provide evidence that peroxisome-derived H2O2 can oxidize redox-sensitive cysteine residues in multiple proteins within (e.g., peroxiredoxin-5 [PRDX5]) and outside (e.g., nuclear factor kappa B subunit 1 [NFKB1] and subunit RELA proto-oncogene [RELA], phosphatase and tensin homolog [PTEN], forkhead box O3 [FOXO3], and peroxin 5 [PEX5]) the peroxisomal compartment. Furthermore, we show that the extent of protein oxidation depends on the subcellular location of the target protein and is inversely correlated to catalase activity and cellular glutathione content. Finally, we demonstrate that excessive H2O2 production inside peroxisomes does not induce their selective degradation, at least not under the conditions examined. INNOVATION This study describes for the first time a powerful model system that can be used to examine the role of peroxisome-derived H2O2 in redox-regulated (patho)physiological processes, a research area in need of further investigation and innovative approaches. CONCLUSION Our results provide unambiguous evidence that peroxisomes can serve as regulatory hubs in thiol-based signaling networks.","author":[{"dropping-particle":"","family":"Lismont","given":"Celien","non-dropping-particle":"","parse-names":false,"suffix":""},{"dropping-particle":"","family":"Nordgren","given":"Marcus","non-dropping-particle":"","parse-names":false,"suffix":""},{"dropping-particle":"","family":"Brees","given":"Chantal","non-dropping-particle":"","parse-names":false,"suffix":""},{"dropping-particle":"","family":"Knoops","given":"Bernard","non-dropping-particle":"","parse-names":false,"suffix":""},{"dropping-particle":"","family":"Veldhoven","given":"Paul P.","non-dropping-particle":"Van","parse-names":false,"suffix":""},{"dropping-particle":"","family":"Fransen","given":"Marc","non-dropping-particle":"","parse-names":false,"suffix":""}],"container-title":"Antioxidants &amp; Redox Signaling","id":"ITEM-1","issue":"1","issued":{"date-parts":[["2019","1","1"]]},"page":"22-39","title":"Peroxisomes as Modulators of Cellular Protein Thiol Oxidation: A New Model System","type":"article-journal","volume":"30"},"uris":["http://www.mendeley.com/documents/?uuid=5da583f6-5a0d-3f79-9464-08a7556033ed"]}],"mendeley":{"formattedCitation":"(Lismont et al. 2019b)","manualFormatting":"Lismont et al. 2019b","plainTextFormattedCitation":"(Lismont et al. 2019b)","previouslyFormattedCitation":"(Lismont et al. 2019b)"},"properties":{"noteIndex":0},"schema":"https://github.com/citation-style-language/schema/raw/master/csl-citation.json"}</w:instrText>
            </w:r>
            <w:r w:rsidRPr="00666585">
              <w:rPr>
                <w:rFonts w:ascii="Times New Roman" w:hAnsi="Times New Roman" w:cs="Times New Roman"/>
              </w:rPr>
              <w:fldChar w:fldCharType="separate"/>
            </w:r>
            <w:r w:rsidRPr="00666585">
              <w:rPr>
                <w:rFonts w:ascii="Times New Roman" w:hAnsi="Times New Roman" w:cs="Times New Roman"/>
                <w:noProof/>
                <w:color w:val="auto"/>
              </w:rPr>
              <w:t>Lismont et al. 2019b</w:t>
            </w:r>
            <w:r w:rsidRPr="00666585">
              <w:rPr>
                <w:rFonts w:ascii="Times New Roman" w:hAnsi="Times New Roman" w:cs="Times New Roman"/>
              </w:rPr>
              <w:fldChar w:fldCharType="end"/>
            </w:r>
          </w:p>
        </w:tc>
      </w:tr>
      <w:tr w:rsidR="005C3F02" w:rsidRPr="00666585" w:rsidTr="006B6262">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21" w:type="dxa"/>
            <w:shd w:val="clear" w:color="auto" w:fill="auto"/>
            <w:vAlign w:val="center"/>
          </w:tcPr>
          <w:p w:rsidR="005C3F02" w:rsidRPr="00666585" w:rsidRDefault="005C3F02" w:rsidP="006B6262">
            <w:pPr>
              <w:rPr>
                <w:rFonts w:ascii="Times New Roman" w:hAnsi="Times New Roman" w:cs="Times New Roman"/>
                <w:color w:val="auto"/>
              </w:rPr>
            </w:pPr>
            <w:r w:rsidRPr="00666585">
              <w:rPr>
                <w:rFonts w:ascii="Times New Roman" w:hAnsi="Times New Roman" w:cs="Times New Roman"/>
                <w:color w:val="auto"/>
              </w:rPr>
              <w:t>mt-roGFP2-ORP1</w:t>
            </w:r>
          </w:p>
        </w:tc>
        <w:tc>
          <w:tcPr>
            <w:tcW w:w="4621" w:type="dxa"/>
            <w:shd w:val="clear" w:color="auto" w:fill="auto"/>
            <w:vAlign w:val="center"/>
          </w:tcPr>
          <w:p w:rsidR="005C3F02" w:rsidRPr="00666585" w:rsidRDefault="005C3F02" w:rsidP="006B62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666585">
              <w:rPr>
                <w:rFonts w:ascii="Times New Roman" w:hAnsi="Times New Roman" w:cs="Times New Roman"/>
              </w:rPr>
              <w:fldChar w:fldCharType="begin" w:fldLock="1"/>
            </w:r>
            <w:r w:rsidRPr="00666585">
              <w:rPr>
                <w:rFonts w:ascii="Times New Roman" w:hAnsi="Times New Roman" w:cs="Times New Roman"/>
                <w:color w:val="auto"/>
              </w:rPr>
              <w:instrText>ADDIN CSL_CITATION {"citationItems":[{"id":"ITEM-1","itemData":{"DOI":"https://doi.org/10.1089/ars.2017.6997","ISSN":"1523-0864","PMID":"28594286","abstract":"AIMS Peroxisomes are ubiquitous, single-membrane-bounded organelles that contain considerable amounts of enzymes involved in the production or breakdown of hydrogen peroxide (H2O2), a key signaling molecule in multiple biological processes and disease states. Despite this, the role of this organelle in cross-compartmental H2O2 signaling remains largely unclear, mainly because of the difficulty to modulate peroxisomal H2O2 production in a selective manner. This study aimed at establishing and validating a cellular model suitable to decipher the complex signaling processes associated with peroxisomal H2O2 release. RESULTS Here, we report the development of a human cell line that can be used to selectively generate H2O2 inside peroxisomes in a time- and dose-controlled manner. In addition, we provide evidence that peroxisome-derived H2O2 can oxidize redox-sensitive cysteine residues in multiple proteins within (e.g., peroxiredoxin-5 [PRDX5]) and outside (e.g., nuclear factor kappa B subunit 1 [NFKB1] and subunit RELA proto-oncogene [RELA], phosphatase and tensin homolog [PTEN], forkhead box O3 [FOXO3], and peroxin 5 [PEX5]) the peroxisomal compartment. Furthermore, we show that the extent of protein oxidation depends on the subcellular location of the target protein and is inversely correlated to catalase activity and cellular glutathione content. Finally, we demonstrate that excessive H2O2 production inside peroxisomes does not induce their selective degradation, at least not under the conditions examined. INNOVATION This study describes for the first time a powerful model system that can be used to examine the role of peroxisome-derived H2O2 in redox-regulated (patho)physiological processes, a research area in need of further investigation and innovative approaches. CONCLUSION Our results provide unambiguous evidence that peroxisomes can serve as regulatory hubs in thiol-based signaling networks.","author":[{"dropping-particle":"","family":"Lismont","given":"Celien","non-dropping-particle":"","parse-names":false,"suffix":""},{"dropping-particle":"","family":"Nordgren","given":"Marcus","non-dropping-particle":"","parse-names":false,"suffix":""},{"dropping-particle":"","family":"Brees","given":"Chantal","non-dropping-particle":"","parse-names":false,"suffix":""},{"dropping-particle":"","family":"Knoops","given":"Bernard","non-dropping-particle":"","parse-names":false,"suffix":""},{"dropping-particle":"","family":"Veldhoven","given":"Paul P.","non-dropping-particle":"Van","parse-names":false,"suffix":""},{"dropping-particle":"","family":"Fransen","given":"Marc","non-dropping-particle":"","parse-names":false,"suffix":""}],"container-title":"Antioxidants &amp; Redox Signaling","id":"ITEM-1","issue":"1","issued":{"date-parts":[["2019","1","1"]]},"page":"22-39","title":"Peroxisomes as Modulators of Cellular Protein Thiol Oxidation: A New Model System","type":"article-journal","volume":"30"},"uris":["http://www.mendeley.com/documents/?uuid=5da583f6-5a0d-3f79-9464-08a7556033ed"]}],"mendeley":{"formattedCitation":"(Lismont et al. 2019b)","manualFormatting":"Lismont et al. 2019b","plainTextFormattedCitation":"(Lismont et al. 2019b)","previouslyFormattedCitation":"(Lismont et al. 2019b)"},"properties":{"noteIndex":0},"schema":"https://github.com/citation-style-language/schema/raw/master/csl-citation.json"}</w:instrText>
            </w:r>
            <w:r w:rsidRPr="00666585">
              <w:rPr>
                <w:rFonts w:ascii="Times New Roman" w:hAnsi="Times New Roman" w:cs="Times New Roman"/>
              </w:rPr>
              <w:fldChar w:fldCharType="separate"/>
            </w:r>
            <w:r w:rsidRPr="00666585">
              <w:rPr>
                <w:rFonts w:ascii="Times New Roman" w:hAnsi="Times New Roman" w:cs="Times New Roman"/>
                <w:noProof/>
                <w:color w:val="auto"/>
              </w:rPr>
              <w:t>Lismont et al. 2019b</w:t>
            </w:r>
            <w:r w:rsidRPr="00666585">
              <w:rPr>
                <w:rFonts w:ascii="Times New Roman" w:hAnsi="Times New Roman" w:cs="Times New Roman"/>
              </w:rPr>
              <w:fldChar w:fldCharType="end"/>
            </w:r>
          </w:p>
        </w:tc>
      </w:tr>
      <w:tr w:rsidR="005C3F02" w:rsidRPr="00666585" w:rsidTr="006B6262">
        <w:trPr>
          <w:trHeight w:val="340"/>
        </w:trPr>
        <w:tc>
          <w:tcPr>
            <w:cnfStyle w:val="001000000000" w:firstRow="0" w:lastRow="0" w:firstColumn="1" w:lastColumn="0" w:oddVBand="0" w:evenVBand="0" w:oddHBand="0" w:evenHBand="0" w:firstRowFirstColumn="0" w:firstRowLastColumn="0" w:lastRowFirstColumn="0" w:lastRowLastColumn="0"/>
            <w:tcW w:w="4621" w:type="dxa"/>
            <w:shd w:val="clear" w:color="auto" w:fill="auto"/>
            <w:vAlign w:val="center"/>
          </w:tcPr>
          <w:p w:rsidR="005C3F02" w:rsidRPr="00666585" w:rsidRDefault="005C3F02" w:rsidP="006B6262">
            <w:pPr>
              <w:rPr>
                <w:rFonts w:ascii="Times New Roman" w:hAnsi="Times New Roman" w:cs="Times New Roman"/>
                <w:color w:val="auto"/>
              </w:rPr>
            </w:pPr>
            <w:r w:rsidRPr="00666585">
              <w:rPr>
                <w:rFonts w:ascii="Times New Roman" w:hAnsi="Times New Roman" w:cs="Times New Roman"/>
                <w:color w:val="auto"/>
              </w:rPr>
              <w:t>po-roGFP2-ORP1</w:t>
            </w:r>
          </w:p>
        </w:tc>
        <w:tc>
          <w:tcPr>
            <w:tcW w:w="4621" w:type="dxa"/>
            <w:shd w:val="clear" w:color="auto" w:fill="auto"/>
            <w:vAlign w:val="center"/>
          </w:tcPr>
          <w:p w:rsidR="005C3F02" w:rsidRPr="00666585" w:rsidRDefault="005C3F02" w:rsidP="006B62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666585">
              <w:rPr>
                <w:rFonts w:ascii="Times New Roman" w:hAnsi="Times New Roman" w:cs="Times New Roman"/>
              </w:rPr>
              <w:fldChar w:fldCharType="begin" w:fldLock="1"/>
            </w:r>
            <w:r w:rsidRPr="00666585">
              <w:rPr>
                <w:rFonts w:ascii="Times New Roman" w:hAnsi="Times New Roman" w:cs="Times New Roman"/>
                <w:color w:val="auto"/>
              </w:rPr>
              <w:instrText>ADDIN CSL_CITATION {"citationItems":[{"id":"ITEM-1","itemData":{"DOI":"https://doi.org/10.1089/ars.2017.6997","ISSN":"1523-0864","PMID":"28594286","abstract":"AIMS Peroxisomes are ubiquitous, single-membrane-bounded organelles that contain considerable amounts of enzymes involved in the production or breakdown of hydrogen peroxide (H2O2), a key signaling molecule in multiple biological processes and disease states. Despite this, the role of this organelle in cross-compartmental H2O2 signaling remains largely unclear, mainly because of the difficulty to modulate peroxisomal H2O2 production in a selective manner. This study aimed at establishing and validating a cellular model suitable to decipher the complex signaling processes associated with peroxisomal H2O2 release. RESULTS Here, we report the development of a human cell line that can be used to selectively generate H2O2 inside peroxisomes in a time- and dose-controlled manner. In addition, we provide evidence that peroxisome-derived H2O2 can oxidize redox-sensitive cysteine residues in multiple proteins within (e.g., peroxiredoxin-5 [PRDX5]) and outside (e.g., nuclear factor kappa B subunit 1 [NFKB1] and subunit RELA proto-oncogene [RELA], phosphatase and tensin homolog [PTEN], forkhead box O3 [FOXO3], and peroxin 5 [PEX5]) the peroxisomal compartment. Furthermore, we show that the extent of protein oxidation depends on the subcellular location of the target protein and is inversely correlated to catalase activity and cellular glutathione content. Finally, we demonstrate that excessive H2O2 production inside peroxisomes does not induce their selective degradation, at least not under the conditions examined. INNOVATION This study describes for the first time a powerful model system that can be used to examine the role of peroxisome-derived H2O2 in redox-regulated (patho)physiological processes, a research area in need of further investigation and innovative approaches. CONCLUSION Our results provide unambiguous evidence that peroxisomes can serve as regulatory hubs in thiol-based signaling networks.","author":[{"dropping-particle":"","family":"Lismont","given":"Celien","non-dropping-particle":"","parse-names":false,"suffix":""},{"dropping-particle":"","family":"Nordgren","given":"Marcus","non-dropping-particle":"","parse-names":false,"suffix":""},{"dropping-particle":"","family":"Brees","given":"Chantal","non-dropping-particle":"","parse-names":false,"suffix":""},{"dropping-particle":"","family":"Knoops","given":"Bernard","non-dropping-particle":"","parse-names":false,"suffix":""},{"dropping-particle":"","family":"Veldhoven","given":"Paul P.","non-dropping-particle":"Van","parse-names":false,"suffix":""},{"dropping-particle":"","family":"Fransen","given":"Marc","non-dropping-particle":"","parse-names":false,"suffix":""}],"container-title":"Antioxidants &amp; Redox Signaling","id":"ITEM-1","issue":"1","issued":{"date-parts":[["2019","1","1"]]},"page":"22-39","title":"Peroxisomes as Modulators of Cellular Protein Thiol Oxidation: A New Model System","type":"article-journal","volume":"30"},"uris":["http://www.mendeley.com/documents/?uuid=5da583f6-5a0d-3f79-9464-08a7556033ed"]}],"mendeley":{"formattedCitation":"(Lismont et al. 2019b)","manualFormatting":"Lismont et al. 2019b","plainTextFormattedCitation":"(Lismont et al. 2019b)","previouslyFormattedCitation":"(Lismont et al. 2019b)"},"properties":{"noteIndex":0},"schema":"https://github.com/citation-style-language/schema/raw/master/csl-citation.json"}</w:instrText>
            </w:r>
            <w:r w:rsidRPr="00666585">
              <w:rPr>
                <w:rFonts w:ascii="Times New Roman" w:hAnsi="Times New Roman" w:cs="Times New Roman"/>
              </w:rPr>
              <w:fldChar w:fldCharType="separate"/>
            </w:r>
            <w:r w:rsidRPr="00666585">
              <w:rPr>
                <w:rFonts w:ascii="Times New Roman" w:hAnsi="Times New Roman" w:cs="Times New Roman"/>
                <w:noProof/>
                <w:color w:val="auto"/>
              </w:rPr>
              <w:t>Lismont et al. 2019b</w:t>
            </w:r>
            <w:r w:rsidRPr="00666585">
              <w:rPr>
                <w:rFonts w:ascii="Times New Roman" w:hAnsi="Times New Roman" w:cs="Times New Roman"/>
              </w:rPr>
              <w:fldChar w:fldCharType="end"/>
            </w:r>
          </w:p>
        </w:tc>
      </w:tr>
      <w:tr w:rsidR="005C3F02" w:rsidRPr="00666585" w:rsidTr="006B6262">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21" w:type="dxa"/>
            <w:shd w:val="clear" w:color="auto" w:fill="auto"/>
            <w:vAlign w:val="center"/>
          </w:tcPr>
          <w:p w:rsidR="005C3F02" w:rsidRPr="00666585" w:rsidRDefault="005C3F02" w:rsidP="006B6262">
            <w:pPr>
              <w:rPr>
                <w:rFonts w:ascii="Times New Roman" w:hAnsi="Times New Roman" w:cs="Times New Roman"/>
                <w:color w:val="auto"/>
              </w:rPr>
            </w:pPr>
            <w:proofErr w:type="spellStart"/>
            <w:r w:rsidRPr="00666585">
              <w:rPr>
                <w:rFonts w:ascii="Times New Roman" w:hAnsi="Times New Roman" w:cs="Times New Roman"/>
                <w:color w:val="auto"/>
              </w:rPr>
              <w:t>pHRed-Cyto</w:t>
            </w:r>
            <w:proofErr w:type="spellEnd"/>
          </w:p>
        </w:tc>
        <w:tc>
          <w:tcPr>
            <w:tcW w:w="4621" w:type="dxa"/>
            <w:shd w:val="clear" w:color="auto" w:fill="auto"/>
            <w:vAlign w:val="center"/>
          </w:tcPr>
          <w:p w:rsidR="005C3F02" w:rsidRPr="00666585" w:rsidRDefault="005C3F02" w:rsidP="006B62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666585">
              <w:rPr>
                <w:rFonts w:ascii="Times New Roman" w:hAnsi="Times New Roman" w:cs="Times New Roman"/>
              </w:rPr>
              <w:fldChar w:fldCharType="begin" w:fldLock="1"/>
            </w:r>
            <w:r w:rsidRPr="00666585">
              <w:rPr>
                <w:rFonts w:ascii="Times New Roman" w:hAnsi="Times New Roman" w:cs="Times New Roman"/>
                <w:color w:val="auto"/>
              </w:rPr>
              <w:instrText>ADDIN CSL_CITATION {"citationItems":[{"id":"ITEM-1","itemData":{"DOI":"https://doi.org/10.1007/978-1-4939-6937-1_16","ISSN":"1940-6029","PMID":"28409461","abstract":"Organelle pH homeostasis is crucial for maintaining proper cellular function. The nature of the peroxisomal pH remains somewhat controversial, with several studies reporting conflicting results. Here, we describe in detail a rapid and accurate method for the measurement of peroxisomal pH, using the pHRed sensor protein and confocal microscopy of living mammalian cells. pHRed, a ratiometric sensor of pH, is targeted to the peroxisomes by virtue of a C-terminal targeting sequence. The probe has a maximum fluorescence emission at 610 nm while exhibiting dual excitation peaks at 440 and 585 nm, allowing for ratiometric imaging and determination of intracellular pH in live cell microscopy.","author":[{"dropping-particle":"","family":"Godinho","given":"Luis F.","non-dropping-particle":"","parse-names":false,"suffix":""},{"dropping-particle":"","family":"Schrader","given":"Michael","non-dropping-particle":"","parse-names":false,"suffix":""}],"container-title":"Methods in molecular biology (Clifton, N.J.)","id":"ITEM-1","issued":{"date-parts":[["2017"]]},"page":"181-189","title":"Determination of Peroxisomal pH in Living Mammalian Cells Using pHRed","type":"chapter","volume":"1595"},"uris":["http://www.mendeley.com/documents/?uuid=571026b3-1a35-3bf4-b719-61cf07fa3713"]}],"mendeley":{"formattedCitation":"(Godinho and Schrader 2017)","manualFormatting":"Godinho and Schrader 2017","plainTextFormattedCitation":"(Godinho and Schrader 2017)","previouslyFormattedCitation":"(Godinho and Schrader 2017)"},"properties":{"noteIndex":0},"schema":"https://github.com/citation-style-language/schema/raw/master/csl-citation.json"}</w:instrText>
            </w:r>
            <w:r w:rsidRPr="00666585">
              <w:rPr>
                <w:rFonts w:ascii="Times New Roman" w:hAnsi="Times New Roman" w:cs="Times New Roman"/>
              </w:rPr>
              <w:fldChar w:fldCharType="separate"/>
            </w:r>
            <w:r w:rsidRPr="00666585">
              <w:rPr>
                <w:rFonts w:ascii="Times New Roman" w:hAnsi="Times New Roman" w:cs="Times New Roman"/>
                <w:noProof/>
                <w:color w:val="auto"/>
              </w:rPr>
              <w:t>Godinho and Schrader 2017</w:t>
            </w:r>
            <w:r w:rsidRPr="00666585">
              <w:rPr>
                <w:rFonts w:ascii="Times New Roman" w:hAnsi="Times New Roman" w:cs="Times New Roman"/>
              </w:rPr>
              <w:fldChar w:fldCharType="end"/>
            </w:r>
          </w:p>
        </w:tc>
      </w:tr>
      <w:tr w:rsidR="005C3F02" w:rsidRPr="00666585" w:rsidTr="006B6262">
        <w:trPr>
          <w:trHeight w:val="340"/>
        </w:trPr>
        <w:tc>
          <w:tcPr>
            <w:cnfStyle w:val="001000000000" w:firstRow="0" w:lastRow="0" w:firstColumn="1" w:lastColumn="0" w:oddVBand="0" w:evenVBand="0" w:oddHBand="0" w:evenHBand="0" w:firstRowFirstColumn="0" w:firstRowLastColumn="0" w:lastRowFirstColumn="0" w:lastRowLastColumn="0"/>
            <w:tcW w:w="4621" w:type="dxa"/>
            <w:shd w:val="clear" w:color="auto" w:fill="auto"/>
            <w:vAlign w:val="center"/>
          </w:tcPr>
          <w:p w:rsidR="005C3F02" w:rsidRPr="00666585" w:rsidRDefault="005C3F02" w:rsidP="006B6262">
            <w:pPr>
              <w:rPr>
                <w:rFonts w:ascii="Times New Roman" w:hAnsi="Times New Roman" w:cs="Times New Roman"/>
                <w:color w:val="auto"/>
              </w:rPr>
            </w:pPr>
            <w:proofErr w:type="spellStart"/>
            <w:r w:rsidRPr="00666585">
              <w:rPr>
                <w:rFonts w:ascii="Times New Roman" w:hAnsi="Times New Roman" w:cs="Times New Roman"/>
                <w:color w:val="auto"/>
              </w:rPr>
              <w:t>pHRed</w:t>
            </w:r>
            <w:proofErr w:type="spellEnd"/>
            <w:r w:rsidRPr="00666585">
              <w:rPr>
                <w:rFonts w:ascii="Times New Roman" w:hAnsi="Times New Roman" w:cs="Times New Roman"/>
                <w:color w:val="auto"/>
              </w:rPr>
              <w:t>-PO</w:t>
            </w:r>
          </w:p>
        </w:tc>
        <w:tc>
          <w:tcPr>
            <w:tcW w:w="4621" w:type="dxa"/>
            <w:shd w:val="clear" w:color="auto" w:fill="auto"/>
            <w:vAlign w:val="center"/>
          </w:tcPr>
          <w:p w:rsidR="005C3F02" w:rsidRPr="00666585" w:rsidRDefault="005C3F02" w:rsidP="006B62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666585">
              <w:rPr>
                <w:rFonts w:ascii="Times New Roman" w:hAnsi="Times New Roman" w:cs="Times New Roman"/>
              </w:rPr>
              <w:fldChar w:fldCharType="begin" w:fldLock="1"/>
            </w:r>
            <w:r w:rsidRPr="00666585">
              <w:rPr>
                <w:rFonts w:ascii="Times New Roman" w:hAnsi="Times New Roman" w:cs="Times New Roman"/>
                <w:color w:val="auto"/>
              </w:rPr>
              <w:instrText>ADDIN CSL_CITATION {"citationItems":[{"id":"ITEM-1","itemData":{"DOI":"https://doi.org/10.1007/978-1-4939-6937-1_16","ISSN":"1940-6029","PMID":"28409461","abstract":"Organelle pH homeostasis is crucial for maintaining proper cellular function. The nature of the peroxisomal pH remains somewhat controversial, with several studies reporting conflicting results. Here, we describe in detail a rapid and accurate method for the measurement of peroxisomal pH, using the pHRed sensor protein and confocal microscopy of living mammalian cells. pHRed, a ratiometric sensor of pH, is targeted to the peroxisomes by virtue of a C-terminal targeting sequence. The probe has a maximum fluorescence emission at 610 nm while exhibiting dual excitation peaks at 440 and 585 nm, allowing for ratiometric imaging and determination of intracellular pH in live cell microscopy.","author":[{"dropping-particle":"","family":"Godinho","given":"Luis F.","non-dropping-particle":"","parse-names":false,"suffix":""},{"dropping-particle":"","family":"Schrader","given":"Michael","non-dropping-particle":"","parse-names":false,"suffix":""}],"container-title":"Methods in molecular biology (Clifton, N.J.)","id":"ITEM-1","issued":{"date-parts":[["2017"]]},"page":"181-189","title":"Determination of Peroxisomal pH in Living Mammalian Cells Using pHRed","type":"chapter","volume":"1595"},"uris":["http://www.mendeley.com/documents/?uuid=571026b3-1a35-3bf4-b719-61cf07fa3713"]}],"mendeley":{"formattedCitation":"(Godinho and Schrader 2017)","manualFormatting":"Godinho and Schrader 2017","plainTextFormattedCitation":"(Godinho and Schrader 2017)","previouslyFormattedCitation":"(Godinho and Schrader 2017)"},"properties":{"noteIndex":0},"schema":"https://github.com/citation-style-language/schema/raw/master/csl-citation.json"}</w:instrText>
            </w:r>
            <w:r w:rsidRPr="00666585">
              <w:rPr>
                <w:rFonts w:ascii="Times New Roman" w:hAnsi="Times New Roman" w:cs="Times New Roman"/>
              </w:rPr>
              <w:fldChar w:fldCharType="separate"/>
            </w:r>
            <w:r w:rsidRPr="00666585">
              <w:rPr>
                <w:rFonts w:ascii="Times New Roman" w:hAnsi="Times New Roman" w:cs="Times New Roman"/>
                <w:noProof/>
                <w:color w:val="auto"/>
              </w:rPr>
              <w:t>Godinho and Schrader 2017</w:t>
            </w:r>
            <w:r w:rsidRPr="00666585">
              <w:rPr>
                <w:rFonts w:ascii="Times New Roman" w:hAnsi="Times New Roman" w:cs="Times New Roman"/>
              </w:rPr>
              <w:fldChar w:fldCharType="end"/>
            </w:r>
          </w:p>
        </w:tc>
      </w:tr>
      <w:tr w:rsidR="005C3F02" w:rsidRPr="00666585" w:rsidTr="006B6262">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21" w:type="dxa"/>
            <w:tcBorders>
              <w:bottom w:val="single" w:sz="18" w:space="0" w:color="auto"/>
            </w:tcBorders>
            <w:shd w:val="clear" w:color="auto" w:fill="auto"/>
            <w:vAlign w:val="center"/>
          </w:tcPr>
          <w:p w:rsidR="005C3F02" w:rsidRPr="00666585" w:rsidRDefault="005C3F02" w:rsidP="006B6262">
            <w:pPr>
              <w:rPr>
                <w:rFonts w:ascii="Times New Roman" w:hAnsi="Times New Roman" w:cs="Times New Roman"/>
                <w:color w:val="auto"/>
              </w:rPr>
            </w:pPr>
            <w:r w:rsidRPr="00666585">
              <w:rPr>
                <w:rFonts w:ascii="Times New Roman" w:hAnsi="Times New Roman" w:cs="Times New Roman"/>
                <w:color w:val="auto"/>
              </w:rPr>
              <w:t>HsPEX3(1-44)-EGFP</w:t>
            </w:r>
          </w:p>
        </w:tc>
        <w:tc>
          <w:tcPr>
            <w:tcW w:w="4621" w:type="dxa"/>
            <w:tcBorders>
              <w:bottom w:val="single" w:sz="18" w:space="0" w:color="auto"/>
            </w:tcBorders>
            <w:shd w:val="clear" w:color="auto" w:fill="auto"/>
            <w:vAlign w:val="center"/>
          </w:tcPr>
          <w:p w:rsidR="005C3F02" w:rsidRPr="00666585" w:rsidRDefault="005C3F02" w:rsidP="006B62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666585">
              <w:rPr>
                <w:rFonts w:ascii="Times New Roman" w:hAnsi="Times New Roman" w:cs="Times New Roman"/>
              </w:rPr>
              <w:fldChar w:fldCharType="begin" w:fldLock="1"/>
            </w:r>
            <w:r w:rsidRPr="00666585">
              <w:rPr>
                <w:rFonts w:ascii="Times New Roman" w:hAnsi="Times New Roman" w:cs="Times New Roman"/>
                <w:color w:val="auto"/>
              </w:rPr>
              <w:instrText>ADDIN CSL_CITATION {"citationItems":[{"id":"ITEM-1","itemData":{"DOI":"10.1128/MCB.21.13.4413-4424.2001","ISSN":"0270-7306","PMID":"11390669","abstract":"The molecular machinery underlying peroxisomal membrane biogenesis is not well understood. The observation that cells deficient in the peroxins Pex3p, Pex16p, and Pex19p lack peroxisomal membrane structures suggests that these molecules are involved in the initial stages of peroxisomal membrane formation. Pex19p, a predominantly cytosolic protein that can be farnesylated, binds multiple peroxisomal integral membrane proteins, and it has been suggested that it functions as a soluble receptor for the targeting of peroxisomal membrane proteins (PMPs) to the peroxisome. An alternative view proposes that Pex19p functions as a chaperone at the peroxisomal membrane. Here, we show that the peroxisomal sorting determinants and the Pex19p-binding domains of a number of PMPs are distinct entities. In addition, we extend the list of peroxins with which human Pex19p interacts to include the PMP Pex16p and show that Pex19p's CaaX prenylation motif is an important determinant in the affinity of Pex19p for Pex10p, Pex11pbeta, Pex12p, and Pex13p.","author":[{"dropping-particle":"","family":"Fransen","given":"M","non-dropping-particle":"","parse-names":false,"suffix":""},{"dropping-particle":"","family":"Wylin","given":"T","non-dropping-particle":"","parse-names":false,"suffix":""},{"dropping-particle":"","family":"Brees","given":"C","non-dropping-particle":"","parse-names":false,"suffix":""},{"dropping-particle":"","family":"Mannaerts","given":"G P","non-dropping-particle":"","parse-names":false,"suffix":""},{"dropping-particle":"","family":"Veldhoven","given":"P P","non-dropping-particle":"Van","parse-names":false,"suffix":""}],"container-title":"Molecular and cellular biology","id":"ITEM-1","issue":"13","issued":{"date-parts":[["2001","7"]]},"page":"4413-24","publisher":"American Society for Microbiology (ASM)","title":"Human pex19p binds peroxisomal integral membrane proteins at regions distinct from their sorting sequences.","type":"article-journal","volume":"21"},"uris":["http://www.mendeley.com/documents/?uuid=8db7b703-6815-3d96-ab00-02e3d3c53c49"]}],"mendeley":{"formattedCitation":"(Fransen et al. 2001)","manualFormatting":"Fransen et al. 2001","plainTextFormattedCitation":"(Fransen et al. 2001)","previouslyFormattedCitation":"(Fransen et al. 2001)"},"properties":{"noteIndex":0},"schema":"https://github.com/citation-style-language/schema/raw/master/csl-citation.json"}</w:instrText>
            </w:r>
            <w:r w:rsidRPr="00666585">
              <w:rPr>
                <w:rFonts w:ascii="Times New Roman" w:hAnsi="Times New Roman" w:cs="Times New Roman"/>
              </w:rPr>
              <w:fldChar w:fldCharType="separate"/>
            </w:r>
            <w:r w:rsidRPr="00666585">
              <w:rPr>
                <w:rFonts w:ascii="Times New Roman" w:hAnsi="Times New Roman" w:cs="Times New Roman"/>
                <w:noProof/>
                <w:color w:val="auto"/>
              </w:rPr>
              <w:t>Fransen et al. 2001</w:t>
            </w:r>
            <w:r w:rsidRPr="00666585">
              <w:rPr>
                <w:rFonts w:ascii="Times New Roman" w:hAnsi="Times New Roman" w:cs="Times New Roman"/>
              </w:rPr>
              <w:fldChar w:fldCharType="end"/>
            </w:r>
          </w:p>
        </w:tc>
      </w:tr>
    </w:tbl>
    <w:p w:rsidR="00804EF3" w:rsidRPr="00666585" w:rsidRDefault="00804EF3">
      <w:pPr>
        <w:rPr>
          <w:rFonts w:ascii="Times New Roman" w:hAnsi="Times New Roman" w:cs="Times New Roman"/>
        </w:rPr>
      </w:pPr>
      <w:bookmarkStart w:id="0" w:name="_GoBack"/>
      <w:bookmarkEnd w:id="0"/>
    </w:p>
    <w:sectPr w:rsidR="00804EF3" w:rsidRPr="00666585" w:rsidSect="00F753F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3F02"/>
    <w:rsid w:val="005C3F02"/>
    <w:rsid w:val="00666585"/>
    <w:rsid w:val="00804EF3"/>
    <w:rsid w:val="00923AEC"/>
    <w:rsid w:val="00F753F1"/>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296487A-0E57-430E-9086-ABF6D6C1AA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5C3F02"/>
    <w:pPr>
      <w:spacing w:after="200" w:line="276" w:lineRule="auto"/>
    </w:pPr>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ghtShading1">
    <w:name w:val="Light Shading1"/>
    <w:basedOn w:val="TableNormal"/>
    <w:next w:val="LightShading"/>
    <w:uiPriority w:val="60"/>
    <w:rsid w:val="005C3F02"/>
    <w:pPr>
      <w:spacing w:after="0" w:line="240" w:lineRule="auto"/>
    </w:pPr>
    <w:rPr>
      <w:rFonts w:eastAsiaTheme="minorEastAsia"/>
      <w:color w:val="000000" w:themeColor="text1" w:themeShade="BF"/>
      <w:lang w:eastAsia="zh-CN"/>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
    <w:name w:val="Light Shading"/>
    <w:basedOn w:val="TableNormal"/>
    <w:uiPriority w:val="60"/>
    <w:semiHidden/>
    <w:unhideWhenUsed/>
    <w:rsid w:val="005C3F02"/>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224</Words>
  <Characters>24082</Characters>
  <Application>Microsoft Office Word</Application>
  <DocSecurity>0</DocSecurity>
  <Lines>200</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ssmore, J.B. (Josiah)</dc:creator>
  <cp:keywords/>
  <dc:description/>
  <cp:lastModifiedBy>Passmore, J.B. (Josiah)</cp:lastModifiedBy>
  <cp:revision>2</cp:revision>
  <dcterms:created xsi:type="dcterms:W3CDTF">2020-02-21T10:48:00Z</dcterms:created>
  <dcterms:modified xsi:type="dcterms:W3CDTF">2020-02-21T10:49:00Z</dcterms:modified>
</cp:coreProperties>
</file>